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E64E2" w14:textId="27A52AEC" w:rsidR="00E80DFC" w:rsidRDefault="00E80DFC" w:rsidP="008B3A40">
      <w:pPr>
        <w:rPr>
          <w:b/>
        </w:rPr>
      </w:pPr>
      <w:r w:rsidRPr="00E80DFC">
        <w:rPr>
          <w:b/>
        </w:rPr>
        <w:t>International Journal of Public Health</w:t>
      </w:r>
    </w:p>
    <w:p w14:paraId="41AC8DE6" w14:textId="77777777" w:rsidR="00E80DFC" w:rsidRDefault="00E80DFC" w:rsidP="008B3A40"/>
    <w:p w14:paraId="5E6772D0" w14:textId="05C3E851" w:rsidR="00E80DFC" w:rsidRDefault="000272C3" w:rsidP="008B3A40">
      <w:pPr>
        <w:rPr>
          <w:b/>
        </w:rPr>
      </w:pPr>
      <w:r w:rsidRPr="000272C3">
        <w:rPr>
          <w:b/>
        </w:rPr>
        <w:t>The effect of health check-ups on health among the elderly in China: Evidence from 2011-2018 longitudinal data</w:t>
      </w:r>
    </w:p>
    <w:p w14:paraId="75C8D09B" w14:textId="77777777" w:rsidR="000272C3" w:rsidRDefault="000272C3" w:rsidP="008B3A40">
      <w:pPr>
        <w:rPr>
          <w:b/>
        </w:rPr>
      </w:pPr>
    </w:p>
    <w:p w14:paraId="31D012F6" w14:textId="583A2ED8" w:rsidR="00981958" w:rsidRPr="00D42848" w:rsidRDefault="00981958" w:rsidP="00981958">
      <w:pPr>
        <w:rPr>
          <w:kern w:val="0"/>
          <w:sz w:val="21"/>
          <w:szCs w:val="18"/>
        </w:rPr>
      </w:pPr>
      <w:r w:rsidRPr="00D42848">
        <w:rPr>
          <w:rFonts w:hint="eastAsia"/>
          <w:kern w:val="0"/>
          <w:sz w:val="21"/>
          <w:szCs w:val="18"/>
        </w:rPr>
        <w:t>T</w:t>
      </w:r>
      <w:r w:rsidRPr="00D42848">
        <w:rPr>
          <w:kern w:val="0"/>
          <w:sz w:val="21"/>
          <w:szCs w:val="18"/>
        </w:rPr>
        <w:t xml:space="preserve">able </w:t>
      </w:r>
      <w:r w:rsidRPr="00D42848">
        <w:rPr>
          <w:rFonts w:hint="eastAsia"/>
          <w:kern w:val="0"/>
          <w:sz w:val="21"/>
          <w:szCs w:val="18"/>
        </w:rPr>
        <w:t>S</w:t>
      </w:r>
      <w:bookmarkStart w:id="0" w:name="OLE_LINK142"/>
      <w:bookmarkStart w:id="1" w:name="OLE_LINK143"/>
      <w:r w:rsidRPr="00D42848">
        <w:rPr>
          <w:kern w:val="0"/>
          <w:sz w:val="21"/>
          <w:szCs w:val="18"/>
        </w:rPr>
        <w:t>1 The association between health check-ups and health among the elderly before coarsened exact matching (N = 15,620). Chinese Longitudinal Health Longevity Survey, China, 2011, 2014, 2018.</w:t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64"/>
        <w:gridCol w:w="1370"/>
        <w:gridCol w:w="1370"/>
        <w:gridCol w:w="353"/>
        <w:gridCol w:w="1370"/>
        <w:gridCol w:w="1499"/>
      </w:tblGrid>
      <w:tr w:rsidR="00981958" w:rsidRPr="00981958" w14:paraId="34AE65A7" w14:textId="77777777" w:rsidTr="004A20FB">
        <w:trPr>
          <w:jc w:val="center"/>
        </w:trPr>
        <w:tc>
          <w:tcPr>
            <w:tcW w:w="33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bookmarkEnd w:id="1"/>
          <w:p w14:paraId="16742C3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 w:hint="eastAsia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295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D1842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 w:hint="eastAsia"/>
                <w:kern w:val="0"/>
                <w:sz w:val="21"/>
                <w:szCs w:val="21"/>
              </w:rPr>
              <w:t>Model 1</w:t>
            </w:r>
          </w:p>
        </w:tc>
        <w:tc>
          <w:tcPr>
            <w:tcW w:w="369" w:type="dxa"/>
            <w:tcBorders>
              <w:top w:val="single" w:sz="12" w:space="0" w:color="auto"/>
              <w:left w:val="nil"/>
              <w:right w:val="nil"/>
            </w:tcBorders>
          </w:tcPr>
          <w:p w14:paraId="5DC70F1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09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9B30D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 w:hint="eastAsia"/>
                <w:kern w:val="0"/>
                <w:sz w:val="21"/>
                <w:szCs w:val="21"/>
              </w:rPr>
              <w:t xml:space="preserve">Model </w:t>
            </w:r>
            <w:r w:rsidRPr="00981958">
              <w:rPr>
                <w:rFonts w:cs="Times New Roman"/>
                <w:kern w:val="0"/>
                <w:sz w:val="21"/>
                <w:szCs w:val="21"/>
              </w:rPr>
              <w:t>2</w:t>
            </w:r>
          </w:p>
        </w:tc>
      </w:tr>
      <w:tr w:rsidR="00981958" w:rsidRPr="00981958" w14:paraId="015B4D93" w14:textId="77777777" w:rsidTr="004A20FB">
        <w:trPr>
          <w:jc w:val="center"/>
        </w:trPr>
        <w:tc>
          <w:tcPr>
            <w:tcW w:w="3325" w:type="dxa"/>
            <w:vMerge/>
            <w:tcBorders>
              <w:left w:val="nil"/>
              <w:right w:val="nil"/>
            </w:tcBorders>
            <w:vAlign w:val="center"/>
          </w:tcPr>
          <w:p w14:paraId="217E899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70479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Rural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77ED8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Urban</w:t>
            </w:r>
          </w:p>
        </w:tc>
        <w:tc>
          <w:tcPr>
            <w:tcW w:w="369" w:type="dxa"/>
            <w:tcBorders>
              <w:left w:val="nil"/>
              <w:right w:val="nil"/>
            </w:tcBorders>
          </w:tcPr>
          <w:p w14:paraId="07E06DA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DB3AB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Rural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686E4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Urban</w:t>
            </w:r>
          </w:p>
        </w:tc>
      </w:tr>
      <w:tr w:rsidR="00981958" w:rsidRPr="00981958" w14:paraId="787435F6" w14:textId="77777777" w:rsidTr="004A20FB">
        <w:trPr>
          <w:jc w:val="center"/>
        </w:trPr>
        <w:tc>
          <w:tcPr>
            <w:tcW w:w="3325" w:type="dxa"/>
            <w:vMerge/>
            <w:tcBorders>
              <w:left w:val="nil"/>
              <w:right w:val="nil"/>
            </w:tcBorders>
          </w:tcPr>
          <w:p w14:paraId="26BBA13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single" w:sz="8" w:space="0" w:color="auto"/>
              <w:left w:val="nil"/>
              <w:right w:val="nil"/>
            </w:tcBorders>
          </w:tcPr>
          <w:p w14:paraId="0724D09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OR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right w:val="nil"/>
            </w:tcBorders>
          </w:tcPr>
          <w:p w14:paraId="2A63F24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OR</w:t>
            </w:r>
          </w:p>
        </w:tc>
        <w:tc>
          <w:tcPr>
            <w:tcW w:w="369" w:type="dxa"/>
            <w:tcBorders>
              <w:left w:val="nil"/>
              <w:right w:val="nil"/>
            </w:tcBorders>
          </w:tcPr>
          <w:p w14:paraId="5751C0A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single" w:sz="8" w:space="0" w:color="auto"/>
              <w:left w:val="nil"/>
              <w:right w:val="nil"/>
            </w:tcBorders>
          </w:tcPr>
          <w:p w14:paraId="7658B3B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OR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right w:val="nil"/>
            </w:tcBorders>
          </w:tcPr>
          <w:p w14:paraId="43F3BBB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OR</w:t>
            </w:r>
          </w:p>
        </w:tc>
      </w:tr>
      <w:tr w:rsidR="00981958" w:rsidRPr="00981958" w14:paraId="02205703" w14:textId="77777777" w:rsidTr="004A20FB">
        <w:trPr>
          <w:jc w:val="center"/>
        </w:trPr>
        <w:tc>
          <w:tcPr>
            <w:tcW w:w="332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D47153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left w:val="nil"/>
              <w:bottom w:val="single" w:sz="8" w:space="0" w:color="auto"/>
              <w:right w:val="nil"/>
            </w:tcBorders>
          </w:tcPr>
          <w:p w14:paraId="4B05490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SE)</w:t>
            </w:r>
          </w:p>
        </w:tc>
        <w:tc>
          <w:tcPr>
            <w:tcW w:w="1478" w:type="dxa"/>
            <w:tcBorders>
              <w:left w:val="nil"/>
              <w:bottom w:val="single" w:sz="8" w:space="0" w:color="auto"/>
              <w:right w:val="nil"/>
            </w:tcBorders>
          </w:tcPr>
          <w:p w14:paraId="24CF62E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SE)</w:t>
            </w:r>
          </w:p>
        </w:tc>
        <w:tc>
          <w:tcPr>
            <w:tcW w:w="369" w:type="dxa"/>
            <w:tcBorders>
              <w:left w:val="nil"/>
              <w:bottom w:val="single" w:sz="8" w:space="0" w:color="auto"/>
              <w:right w:val="nil"/>
            </w:tcBorders>
          </w:tcPr>
          <w:p w14:paraId="43128EE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left w:val="nil"/>
              <w:bottom w:val="single" w:sz="8" w:space="0" w:color="auto"/>
              <w:right w:val="nil"/>
            </w:tcBorders>
          </w:tcPr>
          <w:p w14:paraId="3A00792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SE)</w:t>
            </w:r>
          </w:p>
        </w:tc>
        <w:tc>
          <w:tcPr>
            <w:tcW w:w="1618" w:type="dxa"/>
            <w:tcBorders>
              <w:left w:val="nil"/>
              <w:bottom w:val="single" w:sz="8" w:space="0" w:color="auto"/>
              <w:right w:val="nil"/>
            </w:tcBorders>
          </w:tcPr>
          <w:p w14:paraId="3F357D9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SE)</w:t>
            </w:r>
          </w:p>
        </w:tc>
      </w:tr>
      <w:tr w:rsidR="00981958" w:rsidRPr="00981958" w14:paraId="6AF09FF1" w14:textId="77777777" w:rsidTr="004A20FB">
        <w:trPr>
          <w:jc w:val="center"/>
        </w:trPr>
        <w:tc>
          <w:tcPr>
            <w:tcW w:w="33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B6CE4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AHC (ref: No)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15535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2BFD2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9B063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49AE3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AE409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1E4785CD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C34DE8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348E1B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395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E08F89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07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59346B2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B009D6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2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1A33C2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156</w:t>
            </w:r>
          </w:p>
        </w:tc>
      </w:tr>
      <w:tr w:rsidR="00981958" w:rsidRPr="00981958" w14:paraId="33DAEE04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8E4D70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E19DAF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8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0F1409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49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4248CAE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D9D1A7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8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F0E54E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93)</w:t>
            </w:r>
          </w:p>
        </w:tc>
      </w:tr>
      <w:tr w:rsidR="00981958" w:rsidRPr="00981958" w14:paraId="6ADDCE84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0E9E4B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Age group, years (ref: &lt;8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7F85BC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DE6DC8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4CA6259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CFC0A5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C24625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3312848E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A48842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≥8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B02C31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402BA3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7AEDC0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A3B985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874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B4F0F8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987</w:t>
            </w:r>
          </w:p>
        </w:tc>
      </w:tr>
      <w:tr w:rsidR="00981958" w:rsidRPr="00981958" w14:paraId="698C3A15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8741A5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9247FB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845253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FB27C1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D502E0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50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80316B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282)</w:t>
            </w:r>
          </w:p>
        </w:tc>
      </w:tr>
      <w:tr w:rsidR="00981958" w:rsidRPr="00981958" w14:paraId="0049A9EA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39D274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Marital status (ref: unmarried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EF874A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C9F3A4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38B7DF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96BAA0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2674ED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55B373AE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50834E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Marrie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6E1381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930990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686A710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67E5C0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9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89D4D8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594</w:t>
            </w:r>
          </w:p>
        </w:tc>
      </w:tr>
      <w:tr w:rsidR="00981958" w:rsidRPr="00981958" w14:paraId="28F9EB33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069B2E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2020A5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3534FB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E2634D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AC4E9C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27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F49457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205)</w:t>
            </w:r>
          </w:p>
        </w:tc>
      </w:tr>
      <w:tr w:rsidR="00981958" w:rsidRPr="00981958" w14:paraId="051DC28D" w14:textId="77777777" w:rsidTr="004A20FB">
        <w:trPr>
          <w:jc w:val="center"/>
        </w:trPr>
        <w:tc>
          <w:tcPr>
            <w:tcW w:w="3325" w:type="dxa"/>
          </w:tcPr>
          <w:p w14:paraId="16C0D3A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2" w:name="_Hlk105579217"/>
            <w:r w:rsidRPr="00981958">
              <w:rPr>
                <w:rFonts w:cs="Times New Roman"/>
                <w:sz w:val="21"/>
                <w:szCs w:val="21"/>
              </w:rPr>
              <w:t>Economic status</w:t>
            </w:r>
            <w:bookmarkEnd w:id="2"/>
            <w:r w:rsidRPr="00981958">
              <w:rPr>
                <w:rFonts w:cs="Times New Roman"/>
                <w:sz w:val="21"/>
                <w:szCs w:val="21"/>
              </w:rPr>
              <w:t xml:space="preserve"> (ref: Poor)</w:t>
            </w:r>
          </w:p>
        </w:tc>
        <w:tc>
          <w:tcPr>
            <w:tcW w:w="1478" w:type="dxa"/>
          </w:tcPr>
          <w:p w14:paraId="7E8381A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</w:tcPr>
          <w:p w14:paraId="1610FBE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</w:tcPr>
          <w:p w14:paraId="249C442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9EF5C5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EB65D1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40684A53" w14:textId="77777777" w:rsidTr="004A20FB">
        <w:trPr>
          <w:jc w:val="center"/>
        </w:trPr>
        <w:tc>
          <w:tcPr>
            <w:tcW w:w="3325" w:type="dxa"/>
          </w:tcPr>
          <w:p w14:paraId="61BD5F7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Median</w:t>
            </w:r>
          </w:p>
        </w:tc>
        <w:tc>
          <w:tcPr>
            <w:tcW w:w="1478" w:type="dxa"/>
          </w:tcPr>
          <w:p w14:paraId="3904DDB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</w:tcPr>
          <w:p w14:paraId="0ABB25E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</w:tcPr>
          <w:p w14:paraId="48AACA8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B28067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2.044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98DCFC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2.007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</w:tr>
      <w:tr w:rsidR="00981958" w:rsidRPr="00981958" w14:paraId="2AFE0960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BF82DD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B045DB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18BF4A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1353C9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261BD2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38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AA159C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470)</w:t>
            </w:r>
          </w:p>
        </w:tc>
      </w:tr>
      <w:tr w:rsidR="00981958" w:rsidRPr="00981958" w14:paraId="4BEDE48A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EBA78C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sz w:val="21"/>
                <w:szCs w:val="21"/>
              </w:rPr>
              <w:t>Rich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2B90A8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FD647A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A8753E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4AB3A1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953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7E01E0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2.605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</w:tr>
      <w:tr w:rsidR="00981958" w:rsidRPr="00981958" w14:paraId="519DF5DC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06559B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B2FF50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9D72FA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F4C37C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A043E1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55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FCE8A5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781)</w:t>
            </w:r>
          </w:p>
        </w:tc>
      </w:tr>
      <w:tr w:rsidR="00981958" w:rsidRPr="00981958" w14:paraId="4DD84DC0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3EDD2F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ADLs disability (ref: No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5C3F42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9793CA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0B18A20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B0C5B0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40C104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512AC450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E2BAB2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C528A7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5966B7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66A5A0A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B10FA2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668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558F7E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631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981958" w:rsidRPr="00981958" w14:paraId="20846409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0BA0CC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C88EE5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C2CFE9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052F9F0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EF5986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2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EE489B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30)</w:t>
            </w:r>
          </w:p>
        </w:tc>
      </w:tr>
      <w:tr w:rsidR="00981958" w:rsidRPr="00981958" w14:paraId="246AA856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11FE816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IADLs disability (ref: No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BB798A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D68DE2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B1FEFD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33FD07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22D06C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6C727CA6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AC8B81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14C3EA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50D3C4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7CE49E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FF71D0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596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6209EA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437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981958" w:rsidRPr="00981958" w14:paraId="04D22C9A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F24D74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3648D7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39529F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0C77A0A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45A074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0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CD6BB0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0873)</w:t>
            </w:r>
          </w:p>
        </w:tc>
      </w:tr>
      <w:tr w:rsidR="00981958" w:rsidRPr="00981958" w14:paraId="295AEF18" w14:textId="77777777" w:rsidTr="004A20FB">
        <w:trPr>
          <w:jc w:val="center"/>
        </w:trPr>
        <w:tc>
          <w:tcPr>
            <w:tcW w:w="3325" w:type="dxa"/>
          </w:tcPr>
          <w:p w14:paraId="0E05CBD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sz w:val="21"/>
                <w:szCs w:val="21"/>
              </w:rPr>
              <w:t>Having social security and insurance (ref: No)</w:t>
            </w:r>
          </w:p>
        </w:tc>
        <w:tc>
          <w:tcPr>
            <w:tcW w:w="1478" w:type="dxa"/>
          </w:tcPr>
          <w:p w14:paraId="0F68C96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</w:tcPr>
          <w:p w14:paraId="42040C6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</w:tcPr>
          <w:p w14:paraId="305D836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E87873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05A758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4318C627" w14:textId="77777777" w:rsidTr="004A20FB">
        <w:trPr>
          <w:jc w:val="center"/>
        </w:trPr>
        <w:tc>
          <w:tcPr>
            <w:tcW w:w="3325" w:type="dxa"/>
          </w:tcPr>
          <w:p w14:paraId="209330A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478" w:type="dxa"/>
          </w:tcPr>
          <w:p w14:paraId="49BE631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</w:tcPr>
          <w:p w14:paraId="27EC3CD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</w:tcPr>
          <w:p w14:paraId="2CE651D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ADE106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0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428FA5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708</w:t>
            </w:r>
          </w:p>
        </w:tc>
      </w:tr>
      <w:tr w:rsidR="00981958" w:rsidRPr="00981958" w14:paraId="5BE92FE3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876AB3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B946AF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7D9B40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5DCEA2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70ECF8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32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E3D2CB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565)</w:t>
            </w:r>
          </w:p>
        </w:tc>
      </w:tr>
      <w:tr w:rsidR="00981958" w:rsidRPr="00981958" w14:paraId="0979C10D" w14:textId="77777777" w:rsidTr="004A20FB">
        <w:trPr>
          <w:jc w:val="center"/>
        </w:trPr>
        <w:tc>
          <w:tcPr>
            <w:tcW w:w="3325" w:type="dxa"/>
          </w:tcPr>
          <w:p w14:paraId="1BDEF54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sz w:val="21"/>
                <w:szCs w:val="21"/>
              </w:rPr>
              <w:t>Number of chronic diseases (ref: None)</w:t>
            </w:r>
          </w:p>
        </w:tc>
        <w:tc>
          <w:tcPr>
            <w:tcW w:w="1478" w:type="dxa"/>
          </w:tcPr>
          <w:p w14:paraId="5374682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</w:tcPr>
          <w:p w14:paraId="33CC855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</w:tcPr>
          <w:p w14:paraId="48237CD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47A47F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2267C4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4CD782C0" w14:textId="77777777" w:rsidTr="004A20FB">
        <w:trPr>
          <w:jc w:val="center"/>
        </w:trPr>
        <w:tc>
          <w:tcPr>
            <w:tcW w:w="3325" w:type="dxa"/>
          </w:tcPr>
          <w:p w14:paraId="1EEFD7B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sz w:val="21"/>
                <w:szCs w:val="21"/>
              </w:rPr>
              <w:t xml:space="preserve">One </w:t>
            </w:r>
          </w:p>
        </w:tc>
        <w:tc>
          <w:tcPr>
            <w:tcW w:w="1478" w:type="dxa"/>
          </w:tcPr>
          <w:p w14:paraId="7233E9C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</w:tcPr>
          <w:p w14:paraId="4C9BCCF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</w:tcPr>
          <w:p w14:paraId="1012BB3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9A5935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8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011257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695</w:t>
            </w:r>
          </w:p>
        </w:tc>
      </w:tr>
      <w:tr w:rsidR="00981958" w:rsidRPr="00981958" w14:paraId="11A426DD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2BFD9E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516C70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5DD870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E90CB5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3D689B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5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86F51D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60)</w:t>
            </w:r>
          </w:p>
        </w:tc>
      </w:tr>
      <w:tr w:rsidR="00981958" w:rsidRPr="00981958" w14:paraId="0FBF05EF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17399C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 w:hint="eastAsia"/>
                <w:kern w:val="0"/>
                <w:sz w:val="21"/>
                <w:szCs w:val="21"/>
              </w:rPr>
              <w:t>Two or mor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ADED7D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20BDCB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5C1FA23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49DE46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618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84F280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380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981958" w:rsidRPr="00981958" w14:paraId="5A6D9ACB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E536BA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154D61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EA6A2C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9BE6A8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909A18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1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1865B6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0868)</w:t>
            </w:r>
          </w:p>
        </w:tc>
      </w:tr>
      <w:tr w:rsidR="00981958" w:rsidRPr="00981958" w14:paraId="14849C8A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9D83AC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 xml:space="preserve">Access to healthcare services (ref: </w:t>
            </w:r>
            <w:r w:rsidRPr="00981958">
              <w:rPr>
                <w:rFonts w:cs="Times New Roman"/>
                <w:kern w:val="0"/>
                <w:sz w:val="21"/>
                <w:szCs w:val="21"/>
              </w:rPr>
              <w:lastRenderedPageBreak/>
              <w:t>No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754E19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E5FB8F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4946FA4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2FB370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A7ACFD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57A5265D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E76126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2ACE31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D8FE15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3C56CA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7E506A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994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83DD87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2.732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981958" w:rsidRPr="00981958" w14:paraId="3A7B7492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5BDAA4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83A669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37EB85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6F73141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CD65D1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59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6BE381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1.170)</w:t>
            </w:r>
          </w:p>
        </w:tc>
      </w:tr>
      <w:tr w:rsidR="00981958" w:rsidRPr="00981958" w14:paraId="02F496A9" w14:textId="77777777" w:rsidTr="004A20FB">
        <w:trPr>
          <w:jc w:val="center"/>
        </w:trPr>
        <w:tc>
          <w:tcPr>
            <w:tcW w:w="3325" w:type="dxa"/>
          </w:tcPr>
          <w:p w14:paraId="2D33DC2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sz w:val="21"/>
                <w:szCs w:val="21"/>
              </w:rPr>
              <w:t>Cohabiting with others (ref: No)</w:t>
            </w:r>
          </w:p>
        </w:tc>
        <w:tc>
          <w:tcPr>
            <w:tcW w:w="1478" w:type="dxa"/>
          </w:tcPr>
          <w:p w14:paraId="3992B41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</w:tcPr>
          <w:p w14:paraId="4C12C47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</w:tcPr>
          <w:p w14:paraId="070816B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C5B821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D9B1EA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637AA702" w14:textId="77777777" w:rsidTr="004A20FB">
        <w:trPr>
          <w:jc w:val="center"/>
        </w:trPr>
        <w:tc>
          <w:tcPr>
            <w:tcW w:w="3325" w:type="dxa"/>
          </w:tcPr>
          <w:p w14:paraId="7C4493A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478" w:type="dxa"/>
          </w:tcPr>
          <w:p w14:paraId="6DE0773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</w:tcPr>
          <w:p w14:paraId="574A166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</w:tcPr>
          <w:p w14:paraId="504B3C4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15419C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9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26CD02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285</w:t>
            </w:r>
          </w:p>
        </w:tc>
      </w:tr>
      <w:tr w:rsidR="00981958" w:rsidRPr="00981958" w14:paraId="55819948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365EA1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7D16F0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89E670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5FE3ED9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61F40A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9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7FF3AD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413)</w:t>
            </w:r>
          </w:p>
        </w:tc>
      </w:tr>
      <w:tr w:rsidR="00981958" w:rsidRPr="00981958" w14:paraId="231C3C3F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7E2420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Smoking (ref: No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E0D30A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B109CD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75E794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E5EFB4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CDA708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0486FC66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D3FF5C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9C3E82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BADB70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7253240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A99883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9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F0A987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207</w:t>
            </w:r>
          </w:p>
        </w:tc>
      </w:tr>
      <w:tr w:rsidR="00981958" w:rsidRPr="00981958" w14:paraId="3BB1D4E1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98D845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51AA25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9D1FDC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08019AE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0A0611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27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3B8982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443)</w:t>
            </w:r>
          </w:p>
        </w:tc>
      </w:tr>
      <w:tr w:rsidR="00981958" w:rsidRPr="00981958" w14:paraId="4A7A8141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04084D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Drinking (ref: No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6361D4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50E047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5CDEA4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7A15D3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482D6E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1B724883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8BD7CB1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865899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A5C1FE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6B41983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E7A77D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656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B551E2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397</w:t>
            </w:r>
          </w:p>
        </w:tc>
      </w:tr>
      <w:tr w:rsidR="00981958" w:rsidRPr="00981958" w14:paraId="32479429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A547F9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6B0827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C895C8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5CAE9BD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19CDB2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48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98F1C8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448)</w:t>
            </w:r>
          </w:p>
        </w:tc>
      </w:tr>
      <w:tr w:rsidR="00981958" w:rsidRPr="00981958" w14:paraId="79E8F966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F0BA62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Exercising (ref: No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CF3493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C4DA63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69EE6BF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AB0B05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76A73C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1DB0F095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9B4C94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79A48C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4E7367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520445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1EAE61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2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B8AFA4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304</w:t>
            </w:r>
          </w:p>
        </w:tc>
      </w:tr>
      <w:tr w:rsidR="00981958" w:rsidRPr="00981958" w14:paraId="3F9562AD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80A35C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ABF0A1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DF2B73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636AE4C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6D6E06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21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C6AFDBF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228)</w:t>
            </w:r>
          </w:p>
        </w:tc>
      </w:tr>
      <w:tr w:rsidR="00981958" w:rsidRPr="00981958" w14:paraId="53DF2FB4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0F75BF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Wave (ref: 2011 Wav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C8FF9C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A6D57F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FD3E24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E9C0E2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3D740D6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981958" w:rsidRPr="00981958" w14:paraId="3E1CB62E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435DDB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2014 Wav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18685D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8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0C9B8A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747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05BE1BA4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93719F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9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1EB620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878</w:t>
            </w:r>
          </w:p>
        </w:tc>
      </w:tr>
      <w:tr w:rsidR="00981958" w:rsidRPr="00981958" w14:paraId="634CB107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E85E46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198C852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09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D49B78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079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01353D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08370BC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1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D88C725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18)</w:t>
            </w:r>
          </w:p>
        </w:tc>
      </w:tr>
      <w:tr w:rsidR="00981958" w:rsidRPr="00981958" w14:paraId="3284066F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right w:val="nil"/>
            </w:tcBorders>
          </w:tcPr>
          <w:p w14:paraId="10304A8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2018 Wave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</w:tcPr>
          <w:p w14:paraId="27A8405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682</w:t>
            </w:r>
            <w:r w:rsidRPr="00981958">
              <w:rPr>
                <w:rFonts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</w:tcPr>
          <w:p w14:paraId="7CB80F08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758</w:t>
            </w:r>
            <w:r w:rsidRPr="00981958">
              <w:rPr>
                <w:rFonts w:hint="eastAsia"/>
                <w:kern w:val="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</w:tcPr>
          <w:p w14:paraId="3C259B2B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</w:tcPr>
          <w:p w14:paraId="09BEA4CE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0.692</w:t>
            </w:r>
            <w:r w:rsidRPr="00981958">
              <w:rPr>
                <w:rFonts w:hint="eastAsia"/>
                <w:kern w:val="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71C520B0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1.285</w:t>
            </w:r>
          </w:p>
        </w:tc>
      </w:tr>
      <w:tr w:rsidR="00981958" w:rsidRPr="00981958" w14:paraId="30551A42" w14:textId="77777777" w:rsidTr="004A20FB">
        <w:trPr>
          <w:jc w:val="center"/>
        </w:trPr>
        <w:tc>
          <w:tcPr>
            <w:tcW w:w="3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F7ABF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8CDBD3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098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DA173A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13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B9E35D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5431B7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132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40589" w14:textId="77777777" w:rsidR="00981958" w:rsidRPr="00981958" w:rsidRDefault="00981958" w:rsidP="004A20FB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81958">
              <w:rPr>
                <w:rFonts w:cs="Times New Roman"/>
                <w:kern w:val="0"/>
                <w:sz w:val="21"/>
                <w:szCs w:val="21"/>
              </w:rPr>
              <w:t>(0.285)</w:t>
            </w:r>
          </w:p>
        </w:tc>
      </w:tr>
    </w:tbl>
    <w:p w14:paraId="4BDD2660" w14:textId="77777777" w:rsidR="00981958" w:rsidRPr="00A92D52" w:rsidRDefault="00981958" w:rsidP="00981958">
      <w:pPr>
        <w:autoSpaceDE w:val="0"/>
        <w:autoSpaceDN w:val="0"/>
        <w:adjustRightInd w:val="0"/>
        <w:rPr>
          <w:kern w:val="0"/>
          <w:sz w:val="18"/>
          <w:szCs w:val="18"/>
        </w:rPr>
      </w:pPr>
      <w:r w:rsidRPr="00A92D52">
        <w:rPr>
          <w:kern w:val="0"/>
          <w:sz w:val="18"/>
          <w:szCs w:val="18"/>
        </w:rPr>
        <w:t>Note: Model 1: Crude logistic regression; Model 2: Adjusted logistic regression.</w:t>
      </w:r>
    </w:p>
    <w:p w14:paraId="7E1606E4" w14:textId="77777777" w:rsidR="00981958" w:rsidRPr="00A92D52" w:rsidRDefault="00981958" w:rsidP="00981958">
      <w:pPr>
        <w:autoSpaceDE w:val="0"/>
        <w:autoSpaceDN w:val="0"/>
        <w:adjustRightInd w:val="0"/>
        <w:rPr>
          <w:rFonts w:cs="Times New Roman"/>
          <w:kern w:val="0"/>
          <w:sz w:val="18"/>
          <w:szCs w:val="18"/>
        </w:rPr>
      </w:pPr>
      <w:r w:rsidRPr="00A92D52">
        <w:rPr>
          <w:rFonts w:cs="Times New Roman"/>
          <w:kern w:val="0"/>
          <w:sz w:val="18"/>
          <w:szCs w:val="18"/>
        </w:rPr>
        <w:t>AHC</w:t>
      </w:r>
      <w:r>
        <w:rPr>
          <w:rFonts w:cs="Times New Roman"/>
          <w:kern w:val="0"/>
          <w:sz w:val="18"/>
          <w:szCs w:val="18"/>
        </w:rPr>
        <w:t xml:space="preserve"> </w:t>
      </w:r>
      <w:r w:rsidRPr="00A92D52">
        <w:rPr>
          <w:rFonts w:cs="Times New Roman"/>
          <w:kern w:val="0"/>
          <w:sz w:val="18"/>
          <w:szCs w:val="18"/>
        </w:rPr>
        <w:t>=</w:t>
      </w:r>
      <w:r>
        <w:rPr>
          <w:rFonts w:cs="Times New Roman"/>
          <w:kern w:val="0"/>
          <w:sz w:val="18"/>
          <w:szCs w:val="18"/>
        </w:rPr>
        <w:t xml:space="preserve"> </w:t>
      </w:r>
      <w:r w:rsidRPr="00A92D52">
        <w:rPr>
          <w:rFonts w:cs="Times New Roman"/>
          <w:kern w:val="0"/>
          <w:sz w:val="18"/>
          <w:szCs w:val="18"/>
        </w:rPr>
        <w:t>Annual Health Check-up; ADLs</w:t>
      </w:r>
      <w:r>
        <w:rPr>
          <w:rFonts w:cs="Times New Roman"/>
          <w:kern w:val="0"/>
          <w:sz w:val="18"/>
          <w:szCs w:val="18"/>
        </w:rPr>
        <w:t xml:space="preserve"> </w:t>
      </w:r>
      <w:r w:rsidRPr="00A92D52">
        <w:rPr>
          <w:rFonts w:cs="Times New Roman"/>
          <w:kern w:val="0"/>
          <w:sz w:val="18"/>
          <w:szCs w:val="18"/>
        </w:rPr>
        <w:t>=</w:t>
      </w:r>
      <w:r>
        <w:rPr>
          <w:rFonts w:cs="Times New Roman"/>
          <w:kern w:val="0"/>
          <w:sz w:val="18"/>
          <w:szCs w:val="18"/>
        </w:rPr>
        <w:t xml:space="preserve"> </w:t>
      </w:r>
      <w:r w:rsidRPr="00A92D52">
        <w:rPr>
          <w:rFonts w:cs="Times New Roman"/>
          <w:kern w:val="0"/>
          <w:sz w:val="18"/>
          <w:szCs w:val="18"/>
        </w:rPr>
        <w:t>activities of daily living; IADLs</w:t>
      </w:r>
      <w:r>
        <w:rPr>
          <w:rFonts w:cs="Times New Roman"/>
          <w:kern w:val="0"/>
          <w:sz w:val="18"/>
          <w:szCs w:val="18"/>
        </w:rPr>
        <w:t xml:space="preserve"> </w:t>
      </w:r>
      <w:r w:rsidRPr="00A92D52">
        <w:rPr>
          <w:rFonts w:cs="Times New Roman"/>
          <w:kern w:val="0"/>
          <w:sz w:val="18"/>
          <w:szCs w:val="18"/>
        </w:rPr>
        <w:t>=</w:t>
      </w:r>
      <w:r>
        <w:rPr>
          <w:rFonts w:cs="Times New Roman"/>
          <w:kern w:val="0"/>
          <w:sz w:val="18"/>
          <w:szCs w:val="18"/>
        </w:rPr>
        <w:t xml:space="preserve"> </w:t>
      </w:r>
      <w:r w:rsidRPr="00A92D52">
        <w:rPr>
          <w:rFonts w:cs="Times New Roman"/>
          <w:kern w:val="0"/>
          <w:sz w:val="18"/>
          <w:szCs w:val="18"/>
        </w:rPr>
        <w:t>instrumental activities of daily living.</w:t>
      </w:r>
    </w:p>
    <w:p w14:paraId="2E1346C0" w14:textId="77777777" w:rsidR="00981958" w:rsidRPr="00A92D52" w:rsidRDefault="00981958" w:rsidP="00981958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A92D52">
        <w:rPr>
          <w:kern w:val="0"/>
          <w:sz w:val="18"/>
          <w:szCs w:val="18"/>
        </w:rPr>
        <w:t>Standard error presents in parentheses</w:t>
      </w:r>
    </w:p>
    <w:p w14:paraId="69AA871C" w14:textId="6D5D65B6" w:rsidR="00981958" w:rsidRDefault="00981958" w:rsidP="00981958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2C601F">
        <w:rPr>
          <w:kern w:val="0"/>
          <w:sz w:val="18"/>
          <w:szCs w:val="18"/>
          <w:vertAlign w:val="superscript"/>
        </w:rPr>
        <w:t>***</w:t>
      </w:r>
      <w:r w:rsidRPr="00A92D52">
        <w:rPr>
          <w:kern w:val="0"/>
          <w:sz w:val="18"/>
          <w:szCs w:val="18"/>
        </w:rPr>
        <w:t xml:space="preserve"> p&lt;0.001, </w:t>
      </w:r>
      <w:r w:rsidRPr="002C601F">
        <w:rPr>
          <w:kern w:val="0"/>
          <w:sz w:val="18"/>
          <w:szCs w:val="18"/>
          <w:vertAlign w:val="superscript"/>
        </w:rPr>
        <w:t>**</w:t>
      </w:r>
      <w:r w:rsidRPr="00A92D52">
        <w:rPr>
          <w:kern w:val="0"/>
          <w:sz w:val="18"/>
          <w:szCs w:val="18"/>
        </w:rPr>
        <w:t xml:space="preserve"> p&lt;0.01, </w:t>
      </w:r>
      <w:r w:rsidRPr="002C601F">
        <w:rPr>
          <w:kern w:val="0"/>
          <w:sz w:val="18"/>
          <w:szCs w:val="18"/>
          <w:vertAlign w:val="superscript"/>
        </w:rPr>
        <w:t>*</w:t>
      </w:r>
      <w:r w:rsidRPr="00A92D52">
        <w:rPr>
          <w:kern w:val="0"/>
          <w:sz w:val="18"/>
          <w:szCs w:val="18"/>
        </w:rPr>
        <w:t xml:space="preserve"> p&lt;0.05, </w:t>
      </w:r>
      <w:r w:rsidRPr="00A92D52">
        <w:rPr>
          <w:rFonts w:hint="eastAsia"/>
          <w:kern w:val="0"/>
          <w:sz w:val="18"/>
          <w:szCs w:val="18"/>
          <w:vertAlign w:val="superscript"/>
        </w:rPr>
        <w:t>†</w:t>
      </w:r>
      <w:r w:rsidRPr="00A92D52">
        <w:rPr>
          <w:kern w:val="0"/>
          <w:sz w:val="18"/>
          <w:szCs w:val="18"/>
        </w:rPr>
        <w:t>p&lt;0.</w:t>
      </w:r>
      <w:r w:rsidR="002B4F75">
        <w:rPr>
          <w:kern w:val="0"/>
          <w:sz w:val="18"/>
          <w:szCs w:val="18"/>
        </w:rPr>
        <w:t>1</w:t>
      </w:r>
      <w:bookmarkStart w:id="3" w:name="_GoBack"/>
      <w:bookmarkEnd w:id="3"/>
    </w:p>
    <w:p w14:paraId="39219EF3" w14:textId="72368D1A" w:rsidR="009866BC" w:rsidRPr="00981958" w:rsidRDefault="009866BC" w:rsidP="00981958">
      <w:pPr>
        <w:rPr>
          <w:kern w:val="0"/>
          <w:sz w:val="18"/>
          <w:szCs w:val="18"/>
        </w:rPr>
      </w:pPr>
    </w:p>
    <w:sectPr w:rsidR="009866BC" w:rsidRPr="00981958" w:rsidSect="007D1BC9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06F4DC" w14:textId="77777777" w:rsidR="00CD7DF2" w:rsidRDefault="00CD7DF2" w:rsidP="00B16507">
      <w:r>
        <w:separator/>
      </w:r>
    </w:p>
  </w:endnote>
  <w:endnote w:type="continuationSeparator" w:id="0">
    <w:p w14:paraId="6EB89A2E" w14:textId="77777777" w:rsidR="00CD7DF2" w:rsidRDefault="00CD7DF2" w:rsidP="00B16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DEF343" w14:textId="77777777" w:rsidR="00CD7DF2" w:rsidRDefault="00CD7DF2" w:rsidP="00B16507">
      <w:r>
        <w:separator/>
      </w:r>
    </w:p>
  </w:footnote>
  <w:footnote w:type="continuationSeparator" w:id="0">
    <w:p w14:paraId="451B3321" w14:textId="77777777" w:rsidR="00CD7DF2" w:rsidRDefault="00CD7DF2" w:rsidP="00B16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295"/>
    <w:rsid w:val="000272C3"/>
    <w:rsid w:val="000747B9"/>
    <w:rsid w:val="000F1717"/>
    <w:rsid w:val="00110F7D"/>
    <w:rsid w:val="001151CE"/>
    <w:rsid w:val="00177A08"/>
    <w:rsid w:val="0019205A"/>
    <w:rsid w:val="00207A0A"/>
    <w:rsid w:val="00226606"/>
    <w:rsid w:val="002654AD"/>
    <w:rsid w:val="00292B50"/>
    <w:rsid w:val="00292EC4"/>
    <w:rsid w:val="002B4F75"/>
    <w:rsid w:val="0037760F"/>
    <w:rsid w:val="003833A9"/>
    <w:rsid w:val="003C3CF9"/>
    <w:rsid w:val="00405A2C"/>
    <w:rsid w:val="004646CC"/>
    <w:rsid w:val="0047329D"/>
    <w:rsid w:val="00475A2D"/>
    <w:rsid w:val="004F0DCE"/>
    <w:rsid w:val="00514B68"/>
    <w:rsid w:val="00533B7B"/>
    <w:rsid w:val="005676B1"/>
    <w:rsid w:val="005E4481"/>
    <w:rsid w:val="005F616B"/>
    <w:rsid w:val="007303C0"/>
    <w:rsid w:val="0073388A"/>
    <w:rsid w:val="00783DD7"/>
    <w:rsid w:val="007C03FB"/>
    <w:rsid w:val="007D1BC9"/>
    <w:rsid w:val="007D7338"/>
    <w:rsid w:val="007E52F6"/>
    <w:rsid w:val="00811685"/>
    <w:rsid w:val="0081593F"/>
    <w:rsid w:val="008B3A40"/>
    <w:rsid w:val="00981958"/>
    <w:rsid w:val="009830D0"/>
    <w:rsid w:val="009866BC"/>
    <w:rsid w:val="009F2C09"/>
    <w:rsid w:val="00A26B8B"/>
    <w:rsid w:val="00A33669"/>
    <w:rsid w:val="00A42059"/>
    <w:rsid w:val="00B16507"/>
    <w:rsid w:val="00B42038"/>
    <w:rsid w:val="00B85278"/>
    <w:rsid w:val="00BD1295"/>
    <w:rsid w:val="00CC3FA1"/>
    <w:rsid w:val="00CD7DF2"/>
    <w:rsid w:val="00D03F21"/>
    <w:rsid w:val="00D35EE7"/>
    <w:rsid w:val="00D37D14"/>
    <w:rsid w:val="00D42848"/>
    <w:rsid w:val="00D803DE"/>
    <w:rsid w:val="00D83993"/>
    <w:rsid w:val="00D90E09"/>
    <w:rsid w:val="00DB420A"/>
    <w:rsid w:val="00E54418"/>
    <w:rsid w:val="00E80DFC"/>
    <w:rsid w:val="00F30735"/>
    <w:rsid w:val="00F81CEF"/>
    <w:rsid w:val="00FD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3037B"/>
  <w15:chartTrackingRefBased/>
  <w15:docId w15:val="{BE036617-2BE9-4BE2-A7B0-0A8A0C6B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1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12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1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1295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D83993"/>
  </w:style>
  <w:style w:type="paragraph" w:styleId="a9">
    <w:name w:val="Balloon Text"/>
    <w:basedOn w:val="a"/>
    <w:link w:val="aa"/>
    <w:uiPriority w:val="99"/>
    <w:semiHidden/>
    <w:unhideWhenUsed/>
    <w:rsid w:val="000272C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272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丹彤</dc:creator>
  <cp:keywords/>
  <dc:description/>
  <cp:lastModifiedBy>Dantong Zhao</cp:lastModifiedBy>
  <cp:revision>5</cp:revision>
  <dcterms:created xsi:type="dcterms:W3CDTF">2022-06-20T03:33:00Z</dcterms:created>
  <dcterms:modified xsi:type="dcterms:W3CDTF">2022-07-18T11:39:00Z</dcterms:modified>
</cp:coreProperties>
</file>